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Material</w:t>
      </w:r>
    </w:p>
    <w:p>
      <w:pPr>
        <w:pStyle w:val="Heading3"/>
        <w:spacing w:before="0" w:after="0"/>
        <w:jc w:val="both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/>
          <w:b w:val="false"/>
          <w:sz w:val="22"/>
          <w:szCs w:val="22"/>
          <w:lang w:val="en-US"/>
        </w:rPr>
      </w:r>
    </w:p>
    <w:p>
      <w:pPr>
        <w:pStyle w:val="Heading3"/>
        <w:spacing w:before="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Supplemental Video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Video 1: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ideo of spontaneously beating αMHC-H2B-mCh transgenic EBs on d12 of differentiation. Expression of the fusion protein is restricted to the beating clusters indicating expression in CMs. Recording and display frame rate is 15 frames s</w:t>
      </w:r>
      <w:r>
        <w:rPr>
          <w:rFonts w:cs="Arial" w:ascii="Arial" w:hAnsi="Arial"/>
          <w:vertAlign w:val="superscript"/>
          <w:lang w:val="en-US"/>
        </w:rPr>
        <w:t>−1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lang w:val="en-US"/>
        </w:rPr>
        <w:t>Video 2: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ime lapse imaging of a transgenic αMHC-H2B-mCh/CAG-eGFP-anillin transgenic postnatal CM (isolated and transfected with miR 199 on P2, imaged 2 days later) that undergoes cell-division. The midbody appears between the daughter nuclei, and persists there after abscision. The daughter nuclei depart from each other. Pictures were taken every 5 min. and frame rate is 5 s</w:t>
      </w:r>
      <w:r>
        <w:rPr>
          <w:rFonts w:cs="Arial" w:ascii="Arial" w:hAnsi="Arial"/>
          <w:vertAlign w:val="superscript"/>
          <w:lang w:val="en-US"/>
        </w:rPr>
        <w:t>−1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lang w:val="en-US"/>
        </w:rPr>
        <w:t>Video 3: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lang w:val="en-US"/>
        </w:rPr>
        <w:t>Time lapse imaging of a transgenic αMHC-H2B-mCh/CAG-eGFP-anillin transgenic postnatal CM (isolated and transfected with miR 199 on P2, imaged 2 days later) that becomes binucleated. The constriction of the contractile ring leads to the formation of a midbody. However, the midbody is directly fragmented. Abscission does not take place and the daughter nuclei stay close to each other. Pictures were taken every 5 min. and frame rate is 3.5 s</w:t>
      </w:r>
      <w:r>
        <w:rPr>
          <w:rFonts w:cs="Arial" w:ascii="Arial" w:hAnsi="Arial"/>
          <w:vertAlign w:val="superscript"/>
          <w:lang w:val="en-US"/>
        </w:rPr>
        <w:t>−1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lang w:val="en-US"/>
        </w:rPr>
        <w:t>Video 4: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lang w:val="en-US"/>
        </w:rPr>
        <w:t>Time lapse imaging of a transgenic αMHC-H2B-mCh/CAG-eGFP-anillin transgenic postnatal CM (isolated and transfected with miR 199 on P2, imaged 2 days later) that becomes binucleated. The constriction of the contractile ring leads to the formation of a midbody. However, the midbody directly translocates to a non-central position at one side of the former contractile ring. Abscission does not take place and the daughter nuclei stay close to each other. Pictures were taken every 5 min. and frame rate is 3.5 s</w:t>
      </w:r>
      <w:r>
        <w:rPr>
          <w:rFonts w:cs="Arial" w:ascii="Arial" w:hAnsi="Arial"/>
          <w:vertAlign w:val="superscript"/>
          <w:lang w:val="en-US"/>
        </w:rPr>
        <w:t>−1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St">
    <w:name w:val="st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1:09:00Z</dcterms:created>
  <dc:creator>MH</dc:creator>
  <dc:description/>
  <dc:language>en-US</dc:language>
  <cp:lastModifiedBy>MH</cp:lastModifiedBy>
  <dcterms:modified xsi:type="dcterms:W3CDTF">2015-03-19T11:09:00Z</dcterms:modified>
  <cp:revision>2</cp:revision>
  <dc:subject/>
  <dc:title>Suplementary Material</dc:title>
</cp:coreProperties>
</file>